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Calibri" w:hAnsi="Calibri" w:cs="Calibri"/>
          <w:szCs w:val="24"/>
        </w:rPr>
      </w:pPr>
      <w:r>
        <w:rPr>
          <w:rFonts w:cs="Calibri" w:ascii="Calibri" w:hAnsi="Calibri"/>
          <w:b/>
          <w:szCs w:val="24"/>
        </w:rPr>
        <w:t>Table S6. Correlation between Cyp1a and PAH body burden.</w:t>
      </w:r>
      <w:r>
        <w:rPr>
          <w:rFonts w:cs="Calibri" w:ascii="Calibri" w:hAnsi="Calibri"/>
          <w:szCs w:val="24"/>
        </w:rPr>
        <w:t xml:space="preserve"> Linear regression performed on data sets of body burden (pg) embryo and Cyp1a fold change normalized to control in for both cod and haddock at day 3 and day 9. Correlation expressed in terms of the coefficient of determination (R</w:t>
      </w:r>
      <w:r>
        <w:rPr>
          <w:rFonts w:cs="Calibri" w:ascii="Calibri" w:hAnsi="Calibri"/>
          <w:szCs w:val="24"/>
          <w:vertAlign w:val="superscript"/>
        </w:rPr>
        <w:t>2</w:t>
      </w:r>
      <w:r>
        <w:rPr>
          <w:rFonts w:cs="Calibri" w:ascii="Calibri" w:hAnsi="Calibri"/>
          <w:szCs w:val="24"/>
        </w:rPr>
        <w:t>) for the regression. ND=not determined (too many missing body burden values).</w:t>
      </w:r>
    </w:p>
    <w:tbl>
      <w:tblPr>
        <w:tblW w:w="52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7"/>
        <w:gridCol w:w="611"/>
        <w:gridCol w:w="612"/>
        <w:gridCol w:w="3021"/>
        <w:gridCol w:w="612"/>
        <w:gridCol w:w="612"/>
        <w:gridCol w:w="2064"/>
        <w:gridCol w:w="612"/>
        <w:gridCol w:w="612"/>
        <w:gridCol w:w="787"/>
        <w:gridCol w:w="612"/>
        <w:gridCol w:w="612"/>
      </w:tblGrid>
      <w:tr>
        <w:trPr>
          <w:trHeight w:val="330" w:hRule="atLeast"/>
        </w:trPr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4"/>
                <w:lang w:val="nb-NO"/>
              </w:rPr>
              <w:t>Analyt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4"/>
                <w:lang w:val="nb-NO"/>
              </w:rPr>
              <w:t>Day 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4"/>
                <w:lang w:val="nb-NO"/>
              </w:rPr>
              <w:t>Day 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4"/>
                <w:lang w:val="nb-NO"/>
              </w:rPr>
              <w:t>Analyt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4"/>
                <w:lang w:val="nb-NO"/>
              </w:rPr>
              <w:t>Day 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4"/>
                <w:lang w:val="nb-NO"/>
              </w:rPr>
              <w:t>Day 9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4"/>
                <w:lang w:val="nb-NO"/>
              </w:rPr>
              <w:t>Analyt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4"/>
                <w:lang w:val="nb-NO"/>
              </w:rPr>
              <w:t>Day 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4"/>
                <w:lang w:val="nb-NO"/>
              </w:rPr>
              <w:t>Day 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4"/>
                <w:lang w:val="nb-NO"/>
              </w:rPr>
              <w:t>Analyt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4"/>
                <w:lang w:val="nb-NO"/>
              </w:rPr>
              <w:t>Day 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4"/>
                <w:lang w:val="nb-NO"/>
              </w:rPr>
              <w:t>Day 9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Biphenyl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1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3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Methyldibenzothiophene, 4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59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880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Ethylpyrene, 1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4-NAP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73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07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Benzothiophene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Ethyldibenzothiophene, 4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846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0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Butylpyrene, 1-n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1-FLU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319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787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Dimethylbenzothiophene, 2,5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09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110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Propyldibenzothiophene, 4-n-,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66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4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Benz[a]anthracen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2-FLU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712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68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Trimethylbenzothiophene, 2,5,7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170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343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Butyldibenzothiophene, 4-n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67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89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hrysen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832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77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3-FLU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898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4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aphthalene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01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43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Phenanthren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305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433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Methylchrysene, 1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55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3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1-DBT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451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871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Methylnaphthalene, 2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02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17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Anthracen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Ethylchrysene, 6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2-DBT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797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3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Methylnaphthalene, 1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03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14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Methylphenanthrene, 3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409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03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Propylchrysene, 6-n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3-DBT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53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5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Dimethylnaphthalene, 2,6&amp;2,7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101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222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Methylphenanthrene, 2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467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30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Butylchrysene, 6-n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4-DBT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67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1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Dimethylnaphthalene, 1,4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119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194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Methylphenanthrene, 9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523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848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Benzo[b]fluoranthen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81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1-PH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466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893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Dimethylnaphthalene, 1,3&amp;2,3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96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207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Methylphenanthrene, 1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422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11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Benzo[k]fluoranthen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890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2-PH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732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54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Trimethylnaphthalene, 1,3,7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567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681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Dimethylphenanthrene, 3,6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767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89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Benzo[e]pyren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77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1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3-PH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34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3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Trimethylnaphthalene, 2,3,5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529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608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Dimethylphenanthrene, 1,7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739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3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Benzo[a]pyren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7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4-PH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63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3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Trimethylnaphthalene, 1,2,3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432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527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Dimethylphenanthrene, 1,2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692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3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Perylen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21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1-PYR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816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Tetramethylnaphthalene, 1,2,5,6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786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36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Trimethylphenanthrene, 2,6,9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883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56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Indeno[1,2,3-cd]pyren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2-PYR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35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5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Tetramethylnaphthalene, 1,4,6,7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675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57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Trimethylphenanthrene, 1,2,6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809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0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Dibenz[a,h]anthracen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735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3-PYR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52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2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Acenaphthylene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06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14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Trimethylphenanthrene, 1,2,7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710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89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Benzo[g,h,i]perylen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43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87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1-CHR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69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1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Acenaphthene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97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382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Tetramethylphenanthrene, 1,2,6,9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61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92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1-BT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57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96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2-CHR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51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88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Dibenzofuran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08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109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Fluoranthen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515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38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2-BT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01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2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3-CHR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852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87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Fluorene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96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348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Pyrene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626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89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3-BT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255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426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4-CHR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33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85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Ethylfluorene, 9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748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661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Methylfluoranthene, 2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845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4-BT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668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85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tPAH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567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79</w:t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Methylfluorene, 1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439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756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Methylpyrene, 1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774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85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1-NAP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02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16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nb-NO"/>
              </w:rPr>
            </w:pPr>
            <w:r>
              <w:rPr>
                <w:rFonts w:eastAsia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Propylfluorene, 9-n-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62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913</w:t>
            </w:r>
          </w:p>
        </w:tc>
        <w:tc>
          <w:tcPr>
            <w:tcW w:w="30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Dimethylpyrene, 4,5-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2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2-NAP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067</w:t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173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nb-NO"/>
              </w:rPr>
            </w:pPr>
            <w:r>
              <w:rPr>
                <w:rFonts w:eastAsia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315" w:hRule="atLeast"/>
        </w:trPr>
        <w:tc>
          <w:tcPr>
            <w:tcW w:w="2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Dibenzothiophene</w:t>
            </w:r>
          </w:p>
        </w:tc>
        <w:tc>
          <w:tcPr>
            <w:tcW w:w="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137</w:t>
            </w:r>
          </w:p>
        </w:tc>
        <w:tc>
          <w:tcPr>
            <w:tcW w:w="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318</w:t>
            </w:r>
          </w:p>
        </w:tc>
        <w:tc>
          <w:tcPr>
            <w:tcW w:w="30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Propylpyrene, 1-n-</w:t>
            </w:r>
          </w:p>
        </w:tc>
        <w:tc>
          <w:tcPr>
            <w:tcW w:w="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ND</w:t>
            </w:r>
          </w:p>
        </w:tc>
        <w:tc>
          <w:tcPr>
            <w:tcW w:w="2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C3-NAP</w:t>
            </w:r>
          </w:p>
        </w:tc>
        <w:tc>
          <w:tcPr>
            <w:tcW w:w="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369</w:t>
            </w:r>
          </w:p>
        </w:tc>
        <w:tc>
          <w:tcPr>
            <w:tcW w:w="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  <w:t>0.646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4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4"/>
                <w:lang w:val="nb-NO"/>
              </w:rPr>
            </w:r>
          </w:p>
        </w:tc>
        <w:tc>
          <w:tcPr>
            <w:tcW w:w="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nb-NO"/>
              </w:rPr>
            </w:pPr>
            <w:r>
              <w:rPr>
                <w:rFonts w:eastAsia="Times New Roman"/>
                <w:sz w:val="20"/>
                <w:szCs w:val="20"/>
                <w:lang w:val="nb-NO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sectPr>
          <w:footerReference w:type="default" r:id="rId2"/>
          <w:type w:val="nextPage"/>
          <w:pgSz w:orient="landscape" w:w="15840" w:h="12240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  <w:t xml:space="preserve"> </w:t>
      </w:r>
    </w:p>
    <w:sectPr>
      <w:type w:val="continuous"/>
      <w:pgSz w:orient="landscape" w:w="15840" w:h="12240"/>
      <w:pgMar w:left="1418" w:right="1418" w:gutter="0" w:header="0" w:top="1418" w:footer="709" w:bottom="141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120"/>
      <w:outlineLvl w:val="0"/>
    </w:pPr>
    <w:rPr>
      <w:rFonts w:ascii="Calibri" w:hAnsi="Calibri" w:cs="Arial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outlineLvl w:val="1"/>
    </w:pPr>
    <w:rPr>
      <w:rFonts w:ascii="Calibri" w:hAnsi="Calibri" w:cs="Arial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60"/>
      <w:outlineLvl w:val="2"/>
    </w:pPr>
    <w:rPr>
      <w:rFonts w:ascii="Calibri" w:hAnsi="Calibri" w:eastAsia="Times New Roman" w:cs="Arial"/>
      <w:b/>
      <w:bCs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St5z0">
    <w:name w:val="WW8NumSt5z0"/>
    <w:qFormat/>
    <w:rPr>
      <w:rFonts w:ascii="Arial" w:hAnsi="Arial" w:cs="Arial"/>
      <w:sz w:val="6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Arial"/>
      <w:b/>
      <w:bCs/>
      <w:sz w:val="36"/>
      <w:szCs w:val="36"/>
      <w:lang w:val="en-US"/>
    </w:rPr>
  </w:style>
  <w:style w:type="character" w:styleId="Heading2Char">
    <w:name w:val="Heading 2 Char"/>
    <w:qFormat/>
    <w:rPr>
      <w:rFonts w:ascii="Calibri" w:hAnsi="Calibri" w:cs="Arial"/>
      <w:b/>
      <w:bCs/>
      <w:iCs/>
      <w:sz w:val="32"/>
      <w:szCs w:val="32"/>
      <w:lang w:val="en-US"/>
    </w:rPr>
  </w:style>
  <w:style w:type="character" w:styleId="Heading3Char">
    <w:name w:val="Heading 3 Char"/>
    <w:qFormat/>
    <w:rPr>
      <w:rFonts w:ascii="Calibri" w:hAnsi="Calibri" w:eastAsia="Times New Roman" w:cs="Arial"/>
      <w:b/>
      <w:bCs/>
      <w:sz w:val="28"/>
      <w:szCs w:val="28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ColorfulListAccent1Char">
    <w:name w:val="Colorful List - Accent 1 Char"/>
    <w:qFormat/>
    <w:rPr>
      <w:rFonts w:ascii="Times New Roman" w:hAnsi="Times New Roman" w:cs="Times New Roman"/>
      <w:sz w:val="24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aintitle">
    <w:name w:val="maintitle"/>
    <w:basedOn w:val="DefaultParagraphFont"/>
    <w:qFormat/>
    <w:rPr/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MediumGrid2">
    <w:name w:val="Medium Grid 2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Msonormal">
    <w:name w:val="msonormal"/>
    <w:basedOn w:val="Normal"/>
    <w:qFormat/>
    <w:pPr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66">
    <w:name w:val="xl66"/>
    <w:basedOn w:val="Normal"/>
    <w:qFormat/>
    <w:pPr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69">
    <w:name w:val="xl69"/>
    <w:basedOn w:val="Normal"/>
    <w:qFormat/>
    <w:pPr>
      <w:pBdr>
        <w:lef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0">
    <w:name w:val="xl70"/>
    <w:basedOn w:val="Normal"/>
    <w:qFormat/>
    <w:pP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73">
    <w:name w:val="xl73"/>
    <w:basedOn w:val="Normal"/>
    <w:qFormat/>
    <w:pPr>
      <w:pBdr>
        <w:top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76">
    <w:name w:val="xl76"/>
    <w:basedOn w:val="Normal"/>
    <w:qFormat/>
    <w:pPr>
      <w:pBdr>
        <w:left w:val="single" w:sz="8" w:space="0" w:color="000000"/>
        <w:bottom w:val="single" w:sz="4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80">
    <w:name w:val="xl80"/>
    <w:basedOn w:val="Normal"/>
    <w:qFormat/>
    <w:pPr>
      <w:pBdr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3">
    <w:name w:val="xl83"/>
    <w:basedOn w:val="Normal"/>
    <w:qFormat/>
    <w:pP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color w:val="000000"/>
      <w:szCs w:val="24"/>
      <w:lang w:val="nb-NO"/>
    </w:rPr>
  </w:style>
  <w:style w:type="paragraph" w:styleId="Xl84">
    <w:name w:val="xl84"/>
    <w:basedOn w:val="Normal"/>
    <w:qFormat/>
    <w:pPr>
      <w:pBdr>
        <w:righ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6">
    <w:name w:val="xl86"/>
    <w:basedOn w:val="Normal"/>
    <w:qFormat/>
    <w:pP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87">
    <w:name w:val="xl87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2">
    <w:name w:val="xl9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93">
    <w:name w:val="xl93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65">
    <w:name w:val="xl65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94">
    <w:name w:val="xl94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5">
    <w:name w:val="xl95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6">
    <w:name w:val="xl96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7">
    <w:name w:val="xl97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8">
    <w:name w:val="xl98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1">
    <w:name w:val="xl101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2">
    <w:name w:val="xl102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3">
    <w:name w:val="xl103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5">
    <w:name w:val="xl105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6">
    <w:name w:val="xl106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107">
    <w:name w:val="xl10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108">
    <w:name w:val="xl10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9">
    <w:name w:val="xl109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0">
    <w:name w:val="xl110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1">
    <w:name w:val="xl111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2">
    <w:name w:val="xl112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3">
    <w:name w:val="xl113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114">
    <w:name w:val="xl114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17:41:00Z</dcterms:created>
  <dc:creator>Lisbet Sørensen</dc:creator>
  <dc:description/>
  <cp:keywords/>
  <dc:language>en-US</dc:language>
  <cp:lastModifiedBy>Sørensen Lisbet</cp:lastModifiedBy>
  <cp:lastPrinted>2017-03-01T09:30:00Z</cp:lastPrinted>
  <dcterms:modified xsi:type="dcterms:W3CDTF">2017-06-12T17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Document_1">
    <vt:lpwstr>True</vt:lpwstr>
  </property>
  <property fmtid="{D5CDD505-2E9C-101B-9397-08002B2CF9AE}" pid="6" name="Mendeley User Name_1">
    <vt:lpwstr>marta.silva@student.uib.no@www.mendeley.com</vt:lpwstr>
  </property>
</Properties>
</file>